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A2DE3" w14:textId="18638FC3" w:rsidR="00E15EE8" w:rsidRPr="00E15EE8" w:rsidRDefault="00E15EE8" w:rsidP="00E15EE8">
      <w:pPr>
        <w:jc w:val="center"/>
        <w:rPr>
          <w:rFonts w:ascii="Times New Roman" w:eastAsia="Times New Roman" w:hAnsi="Times New Roman" w:cs="Times New Roman"/>
          <w:b/>
          <w:sz w:val="26"/>
          <w:szCs w:val="26"/>
        </w:rPr>
      </w:pPr>
      <w:r w:rsidRPr="00E15EE8">
        <w:rPr>
          <w:rFonts w:ascii="Times New Roman" w:eastAsia="Times New Roman" w:hAnsi="Times New Roman" w:cs="Times New Roman"/>
          <w:b/>
          <w:sz w:val="26"/>
          <w:szCs w:val="26"/>
        </w:rPr>
        <w:t>Supplementary Material</w:t>
      </w:r>
    </w:p>
    <w:p w14:paraId="626D07A8" w14:textId="3E8EECE1" w:rsidR="00E15EE8" w:rsidRDefault="00E15EE8" w:rsidP="00E15EE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ffects of a novel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Paraburkholderi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hage IPK on the phenanthrene degradation efficiency of the PAH-degrading strain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Paraburkholderia caledonic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k.</w:t>
      </w:r>
    </w:p>
    <w:p w14:paraId="5BB02F42" w14:textId="77777777" w:rsidR="00E15EE8" w:rsidRPr="009F2173" w:rsidRDefault="00E15EE8" w:rsidP="00E15EE8">
      <w:pPr>
        <w:spacing w:before="200"/>
        <w:jc w:val="both"/>
        <w:rPr>
          <w:rFonts w:ascii="Times New Roman" w:eastAsia="Times New Roman" w:hAnsi="Times New Roman" w:cs="Times New Roman"/>
          <w:lang w:val="es-AR"/>
        </w:rPr>
      </w:pPr>
      <w:r w:rsidRPr="009F2173">
        <w:rPr>
          <w:rFonts w:ascii="Times New Roman" w:eastAsia="Times New Roman" w:hAnsi="Times New Roman" w:cs="Times New Roman"/>
          <w:lang w:val="es-AR"/>
        </w:rPr>
        <w:t>Esteban E. Nieto</w:t>
      </w:r>
      <w:r w:rsidRPr="009F2173">
        <w:rPr>
          <w:rFonts w:ascii="Times New Roman" w:eastAsia="Times New Roman" w:hAnsi="Times New Roman" w:cs="Times New Roman"/>
          <w:vertAlign w:val="superscript"/>
          <w:lang w:val="es-AR"/>
        </w:rPr>
        <w:t>1,2*</w:t>
      </w:r>
      <w:r w:rsidRPr="009F2173">
        <w:rPr>
          <w:rFonts w:ascii="Times New Roman" w:eastAsia="Times New Roman" w:hAnsi="Times New Roman" w:cs="Times New Roman"/>
          <w:lang w:val="es-AR"/>
        </w:rPr>
        <w:t>, Nawras Ghanem</w:t>
      </w:r>
      <w:r w:rsidRPr="009F2173">
        <w:rPr>
          <w:rFonts w:ascii="Times New Roman" w:eastAsia="Times New Roman" w:hAnsi="Times New Roman" w:cs="Times New Roman"/>
          <w:vertAlign w:val="superscript"/>
          <w:lang w:val="es-AR"/>
        </w:rPr>
        <w:t>2</w:t>
      </w:r>
      <w:r w:rsidRPr="009F2173">
        <w:rPr>
          <w:rFonts w:ascii="Times New Roman" w:eastAsia="Times New Roman" w:hAnsi="Times New Roman" w:cs="Times New Roman"/>
          <w:lang w:val="es-AR"/>
        </w:rPr>
        <w:t>, Robertina V. Cammarata</w:t>
      </w:r>
      <w:r w:rsidRPr="009F2173">
        <w:rPr>
          <w:rFonts w:ascii="Times New Roman" w:eastAsia="Times New Roman" w:hAnsi="Times New Roman" w:cs="Times New Roman"/>
          <w:vertAlign w:val="superscript"/>
          <w:lang w:val="es-AR"/>
        </w:rPr>
        <w:t>1</w:t>
      </w:r>
      <w:r w:rsidRPr="009F2173">
        <w:rPr>
          <w:rFonts w:ascii="Times New Roman" w:eastAsia="Times New Roman" w:hAnsi="Times New Roman" w:cs="Times New Roman"/>
          <w:lang w:val="es-AR"/>
        </w:rPr>
        <w:t>, Felipe Borim-Correa</w:t>
      </w:r>
      <w:r w:rsidRPr="009F2173">
        <w:rPr>
          <w:rFonts w:ascii="Times New Roman" w:eastAsia="Times New Roman" w:hAnsi="Times New Roman" w:cs="Times New Roman"/>
          <w:vertAlign w:val="superscript"/>
          <w:lang w:val="es-AR"/>
        </w:rPr>
        <w:t>2</w:t>
      </w:r>
      <w:r w:rsidRPr="009F2173">
        <w:rPr>
          <w:rFonts w:ascii="Times New Roman" w:eastAsia="Times New Roman" w:hAnsi="Times New Roman" w:cs="Times New Roman"/>
          <w:lang w:val="es-AR"/>
        </w:rPr>
        <w:t>, Bibiana M. Coppotelli</w:t>
      </w:r>
      <w:r w:rsidRPr="009F2173">
        <w:rPr>
          <w:rFonts w:ascii="Times New Roman" w:eastAsia="Times New Roman" w:hAnsi="Times New Roman" w:cs="Times New Roman"/>
          <w:vertAlign w:val="superscript"/>
          <w:lang w:val="es-AR"/>
        </w:rPr>
        <w:t>1</w:t>
      </w:r>
      <w:r w:rsidRPr="009F2173">
        <w:rPr>
          <w:rFonts w:ascii="Times New Roman" w:eastAsia="Times New Roman" w:hAnsi="Times New Roman" w:cs="Times New Roman"/>
          <w:lang w:val="es-AR"/>
        </w:rPr>
        <w:t>, Antonis Chatzinotas</w:t>
      </w:r>
      <w:r w:rsidRPr="009F2173">
        <w:rPr>
          <w:rFonts w:ascii="Times New Roman" w:eastAsia="Times New Roman" w:hAnsi="Times New Roman" w:cs="Times New Roman"/>
          <w:vertAlign w:val="superscript"/>
          <w:lang w:val="es-AR"/>
        </w:rPr>
        <w:t>2,3,4*</w:t>
      </w:r>
      <w:r w:rsidRPr="009F2173">
        <w:rPr>
          <w:rFonts w:ascii="Times New Roman" w:eastAsia="Times New Roman" w:hAnsi="Times New Roman" w:cs="Times New Roman"/>
          <w:lang w:val="es-AR"/>
        </w:rPr>
        <w:t xml:space="preserve">. </w:t>
      </w:r>
    </w:p>
    <w:p w14:paraId="1D2D6533" w14:textId="1D38958A" w:rsidR="00E15EE8" w:rsidRPr="009F2173" w:rsidRDefault="00E15EE8" w:rsidP="00E15EE8">
      <w:pPr>
        <w:jc w:val="both"/>
        <w:rPr>
          <w:rFonts w:ascii="Times New Roman" w:eastAsia="Times New Roman" w:hAnsi="Times New Roman" w:cs="Times New Roman"/>
          <w:lang w:val="es-AR"/>
        </w:rPr>
      </w:pPr>
      <w:r w:rsidRPr="009F2173">
        <w:rPr>
          <w:rFonts w:ascii="Times New Roman" w:eastAsia="Times New Roman" w:hAnsi="Times New Roman" w:cs="Times New Roman"/>
          <w:lang w:val="es-AR"/>
        </w:rPr>
        <w:t>*  Correspondence:</w:t>
      </w:r>
      <w:r>
        <w:rPr>
          <w:rFonts w:ascii="Times New Roman" w:eastAsia="Times New Roman" w:hAnsi="Times New Roman" w:cs="Times New Roman"/>
          <w:lang w:val="es-AR"/>
        </w:rPr>
        <w:t xml:space="preserve"> </w:t>
      </w:r>
      <w:r w:rsidRPr="009F2173">
        <w:rPr>
          <w:rFonts w:ascii="Times New Roman" w:eastAsia="Times New Roman" w:hAnsi="Times New Roman" w:cs="Times New Roman"/>
          <w:lang w:val="es-AR"/>
        </w:rPr>
        <w:t xml:space="preserve">antonis.chatzinotas@ufz.de, estebanenieto@gmail;  </w:t>
      </w:r>
    </w:p>
    <w:p w14:paraId="71901E48" w14:textId="77777777" w:rsidR="00E15EE8" w:rsidRPr="009F2173" w:rsidRDefault="00E15EE8" w:rsidP="00E15EE8">
      <w:pPr>
        <w:spacing w:before="120" w:after="0"/>
        <w:rPr>
          <w:rFonts w:ascii="Times New Roman" w:eastAsia="Times New Roman" w:hAnsi="Times New Roman" w:cs="Times New Roman"/>
          <w:lang w:val="es-AR"/>
        </w:rPr>
      </w:pPr>
      <w:r w:rsidRPr="009F2173">
        <w:rPr>
          <w:rFonts w:ascii="Times New Roman" w:eastAsia="Times New Roman" w:hAnsi="Times New Roman" w:cs="Times New Roman"/>
          <w:sz w:val="20"/>
          <w:szCs w:val="20"/>
          <w:lang w:val="es-AR"/>
        </w:rPr>
        <w:t>1 Centro de Investigación y Desarrollo en Fermentaciones Industriales, CINDEFI (UNLP; CCT-La Plata, CONICET), Street 50 N°227, 1900 La Plata, Argentina</w:t>
      </w:r>
    </w:p>
    <w:p w14:paraId="40E6984F" w14:textId="77777777" w:rsidR="00E15EE8" w:rsidRDefault="00E15EE8" w:rsidP="00E15EE8">
      <w:pPr>
        <w:spacing w:before="120"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 Department of Applied Microbial Ecology, Helmholtz Centre for Environmental Research—UFZ, Leipzig, Germany,</w:t>
      </w:r>
    </w:p>
    <w:p w14:paraId="696DD4C1" w14:textId="77777777" w:rsidR="00E15EE8" w:rsidRDefault="00E15EE8" w:rsidP="00E15EE8">
      <w:pPr>
        <w:spacing w:before="120"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 Institute of Biology, Leipzig University, Leipzig, Germany</w:t>
      </w:r>
    </w:p>
    <w:p w14:paraId="3587E9F3" w14:textId="77777777" w:rsidR="00E15EE8" w:rsidRDefault="00E15EE8" w:rsidP="00E15EE8">
      <w:pPr>
        <w:spacing w:before="120" w:after="0"/>
        <w:rPr>
          <w:rFonts w:ascii="Times New Roman" w:eastAsia="Times New Roman" w:hAnsi="Times New Roman" w:cs="Times New Roman"/>
          <w:color w:val="444746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 German Centre for Integrative Biodiversity Research (iDiv) Halle-Jena-Leipzig, Germany</w:t>
      </w:r>
      <w:r>
        <w:rPr>
          <w:rFonts w:ascii="Times New Roman" w:eastAsia="Times New Roman" w:hAnsi="Times New Roman" w:cs="Times New Roman"/>
          <w:color w:val="444746"/>
          <w:sz w:val="20"/>
          <w:szCs w:val="20"/>
        </w:rPr>
        <w:t>.</w:t>
      </w:r>
    </w:p>
    <w:p w14:paraId="7DE9024F" w14:textId="77777777" w:rsidR="0096761F" w:rsidRDefault="0096761F" w:rsidP="00E15EE8">
      <w:pPr>
        <w:spacing w:before="120" w:after="0"/>
        <w:rPr>
          <w:rFonts w:ascii="Times New Roman" w:eastAsia="Times New Roman" w:hAnsi="Times New Roman" w:cs="Times New Roman"/>
          <w:color w:val="444746"/>
          <w:sz w:val="20"/>
          <w:szCs w:val="20"/>
        </w:rPr>
      </w:pPr>
    </w:p>
    <w:p w14:paraId="23459708" w14:textId="77777777" w:rsidR="0096761F" w:rsidRDefault="0096761F" w:rsidP="009676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Table S1: Predicted ORFs, their positions on the genome, size, annotations and probable role in phage life cycle.</w:t>
      </w:r>
    </w:p>
    <w:tbl>
      <w:tblPr>
        <w:tblW w:w="10140" w:type="dxa"/>
        <w:tblInd w:w="-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870"/>
        <w:gridCol w:w="810"/>
        <w:gridCol w:w="840"/>
        <w:gridCol w:w="810"/>
        <w:gridCol w:w="3045"/>
        <w:gridCol w:w="2895"/>
      </w:tblGrid>
      <w:tr w:rsidR="00E15EE8" w:rsidRPr="00E15EE8" w14:paraId="33272C2B" w14:textId="77777777" w:rsidTr="000D7101">
        <w:trPr>
          <w:trHeight w:val="28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914DA" w14:textId="77777777" w:rsidR="00E15EE8" w:rsidRPr="00E15EE8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ORF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1E150" w14:textId="77777777" w:rsidR="00E15EE8" w:rsidRPr="00E15EE8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Start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D860A" w14:textId="77777777" w:rsidR="00E15EE8" w:rsidRPr="00E15EE8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End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C0E83" w14:textId="77777777" w:rsidR="00E15EE8" w:rsidRPr="00E15EE8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Length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5B279" w14:textId="77777777" w:rsidR="00E15EE8" w:rsidRPr="00E15EE8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Strand</w:t>
            </w:r>
          </w:p>
        </w:tc>
        <w:tc>
          <w:tcPr>
            <w:tcW w:w="30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CA199" w14:textId="77777777" w:rsidR="00E15EE8" w:rsidRPr="00E15EE8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Protein annotation</w:t>
            </w:r>
          </w:p>
        </w:tc>
        <w:tc>
          <w:tcPr>
            <w:tcW w:w="28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05C05" w14:textId="77777777" w:rsidR="00E15EE8" w:rsidRPr="00E15EE8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Role/function in phage life cycle</w:t>
            </w:r>
          </w:p>
        </w:tc>
      </w:tr>
      <w:tr w:rsidR="00E15EE8" w:rsidRPr="00E15EE8" w14:paraId="0178DB8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64D4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0817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309F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34C3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E8B07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8713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Terminase small subunit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C5DD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and packaging</w:t>
            </w:r>
          </w:p>
        </w:tc>
      </w:tr>
      <w:tr w:rsidR="00E15EE8" w:rsidRPr="00E15EE8" w14:paraId="3A830BC0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B46A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14DE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5895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1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2B39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13BD1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09A1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Terminase large subunit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4440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DNA metabolism and packaging </w:t>
            </w:r>
          </w:p>
        </w:tc>
      </w:tr>
      <w:tr w:rsidR="00E15EE8" w:rsidRPr="00E15EE8" w14:paraId="738CB02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68F9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FF26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1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2D24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AA3F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2472E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1658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port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0161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1A9E53C7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F61D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8AD6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1027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1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9467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1CB0D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7A0E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rohead proteas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5202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67637DE6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0BF3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3F36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E65A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3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E955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3AA4F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956A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robable major capsid protein gp17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E99E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6FE53022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1BCD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7621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4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B1DA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6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CFE2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E4B39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8A09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6E894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48C4412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4754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4C2A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6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C0C3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9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D263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F16F2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0000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head-tail adaptor Ad1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E13A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Virion structure and assembly </w:t>
            </w:r>
          </w:p>
        </w:tc>
      </w:tr>
      <w:tr w:rsidR="00E15EE8" w:rsidRPr="00E15EE8" w14:paraId="38471215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49FC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285F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9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AF59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3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C113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D8542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E0EB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Completion protein gp16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859B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2A32284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D7D7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3A6F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3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8E59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8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C8A8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A36A0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E881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tail completion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6DC67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5FB8A7E8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0AD0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A889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8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7A2D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4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DCCB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4844A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400F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port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60E1F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3E0DC908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E57A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A2D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4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5180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6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6A88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CAF97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91E8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sheath terminator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5FA3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&amp; packaging</w:t>
            </w:r>
          </w:p>
        </w:tc>
      </w:tr>
      <w:tr w:rsidR="00E15EE8" w:rsidRPr="00E15EE8" w14:paraId="16E0DCF7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60DD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E24C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6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5FC8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1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581C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0E572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F0FC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Mu-like prophage FluMu tail sheath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CCBB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E15EE8" w:rsidRPr="00E15EE8" w14:paraId="6B1E1D8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9B84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EB59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1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90DC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4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1DCC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F0665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53DB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tail tube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D540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34C9EF90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FEE0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C6E7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4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6D44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7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A63B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1091F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7E4C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tail assembly chaperone proteins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032C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assembly and assembly</w:t>
            </w:r>
          </w:p>
        </w:tc>
      </w:tr>
      <w:tr w:rsidR="00E15EE8" w:rsidRPr="00E15EE8" w14:paraId="698434BE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8425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644C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8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91DB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9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6FCA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88650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5828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C67BA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328A9F4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845B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6B45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9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1AFB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16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FFE1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29730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ECB1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19269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758DEDBA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E796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37CB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16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469B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8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7BD1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EC725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AA67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circularization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0FCC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and packaging</w:t>
            </w:r>
          </w:p>
        </w:tc>
      </w:tr>
      <w:tr w:rsidR="00E15EE8" w:rsidRPr="00E15EE8" w14:paraId="1BC92D4E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5E29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2BBF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8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17E9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1757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1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51D12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8FB2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robable baseplate hub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7E92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3C7FB94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BC78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26DB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0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8FAD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5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C352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08066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A915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Spike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75B2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E15EE8" w:rsidRPr="00E15EE8" w14:paraId="7D3DAAA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302A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8925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6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1C6E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50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85C7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02543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241A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baseplate protein gp46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C64A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45E0F93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98EC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66F2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5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2503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1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BC79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0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59B03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8BF2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Baseplate J-like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9CE6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2DEF5ED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5E07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015A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0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AC5B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6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0ADF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FA3F1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1370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baseplate protein gp48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8152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49761CC4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54AD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629C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6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D65D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6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821D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765A4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30CF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tail fibers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4D0A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E15EE8" w:rsidRPr="00E15EE8" w14:paraId="63E287C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A739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0CF9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8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8404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85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7942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B6F6A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E07C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D4811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5C9EF3B8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06BD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lastRenderedPageBreak/>
              <w:t>ORF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6AD1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8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B20D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88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8085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4AD79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FD9D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3FF1E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7995EBC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8C12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77AF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0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5489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4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EDA8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1D7FD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7DD4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Rz-like span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FC00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E15EE8" w:rsidRPr="00E15EE8" w14:paraId="4DECA23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4514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F961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4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CF2A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6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4C60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EF06F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ABB0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l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4BF5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E15EE8" w:rsidRPr="00E15EE8" w14:paraId="53E69D47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7709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6560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6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FEF5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1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E96E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101A1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836D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Endolys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B7B5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E15EE8" w:rsidRPr="00E15EE8" w14:paraId="6A86F39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C983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9482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3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1106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6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E0C6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F1AAC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EFBF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Rz-like span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6325D" w14:textId="77777777" w:rsidR="00E15EE8" w:rsidRPr="00E15EE8" w:rsidRDefault="00E15EE8" w:rsidP="000D7101">
            <w:pPr>
              <w:widowControl w:val="0"/>
              <w:spacing w:after="10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E15EE8" w:rsidRPr="00E15EE8" w14:paraId="355A00F4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D12C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6F58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8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4FDB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25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6945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50DC4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DFB5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FD1A2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7B131F42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366F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1A87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26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7859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0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CAE7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E2FC7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B944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Antitoxin HicB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416F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Auxiliary metabolic genes</w:t>
            </w:r>
          </w:p>
        </w:tc>
      </w:tr>
      <w:tr w:rsidR="00E15EE8" w:rsidRPr="00E15EE8" w14:paraId="7F1D420A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3130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DA45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0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5C12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2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F7CB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11F65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E637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mRNA interferase toxin Hic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BD813" w14:textId="3BCC62CA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Auxiliary metabolic gen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s</w:t>
            </w:r>
          </w:p>
        </w:tc>
      </w:tr>
      <w:tr w:rsidR="00E15EE8" w:rsidRPr="00E15EE8" w14:paraId="6D70E13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B847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6062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3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5D03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5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2B37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BA702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2DC3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6A6FD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5FE4C1A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C183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A33A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6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B50B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42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3B91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1A8C9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50EA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FB1CC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7C833DC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584F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A25F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45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007D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6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AA8E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0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DF31E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499E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Integras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0B16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Life cycle</w:t>
            </w:r>
          </w:p>
        </w:tc>
      </w:tr>
      <w:tr w:rsidR="00E15EE8" w:rsidRPr="00E15EE8" w14:paraId="6775982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6927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E245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6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6000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8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B797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E8B50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35CC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Excisionas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BC4B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Life cycle </w:t>
            </w:r>
          </w:p>
        </w:tc>
      </w:tr>
      <w:tr w:rsidR="00E15EE8" w:rsidRPr="00E15EE8" w14:paraId="3417C84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C33C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AC73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A2B4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2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A2A0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AA749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0481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AEA35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67A005C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BEBA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CD3B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2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2F01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8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18FA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1BA35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185B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3444D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2B41102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9A2E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B5BB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8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A9FF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74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7071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8DB91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C496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N-6-adenine-methyltransferase (Dam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9CF43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731A5406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4DD8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3D44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74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32C8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86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F886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20B46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76D7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07EB8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1DF12F6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65BB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89CB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89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03B1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99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8E1D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BC253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ADB3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8D0DC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13458FE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49E6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E4F7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99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AF42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2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53BE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90967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A9C7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27313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74529C0D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F196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ED8B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BC86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0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409E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CF819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6C9B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59499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2ED7478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9A34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9745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1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12B7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3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E13E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D84CB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C225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EE941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00FF573E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06CA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5DFC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3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667E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4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BD80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ACA8D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9469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5A748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0DF2553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2901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E561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4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8805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7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0BCA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3640F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26F2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F5E52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6E4A1B8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D031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D565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7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6032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8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4985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4F48E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6D93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79635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634EB7B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F3E0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B2B5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0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AAD8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FF6B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8F983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8FC6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868F2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4CF6CC3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BFE3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38C8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3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39C2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6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AF82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E1A60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6AF9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BF299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1DDAFA3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65FA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18B6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6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DA53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6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71A2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3EDDE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915F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HTH domain DNA-binding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DB8E5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12B2C33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CEAD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A070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7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D92E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9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99A8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B3657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0920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E0782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75640F5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80FA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CC75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9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745D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1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02E8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541EA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E7E2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B9230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E15EE8" w:rsidRPr="00E15EE8" w14:paraId="2908E434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E00A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CFF5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2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C3DD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7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D326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37655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F575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regulatory protein CII (CP76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6BB3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Life cycle</w:t>
            </w:r>
          </w:p>
        </w:tc>
      </w:tr>
      <w:tr w:rsidR="00E15EE8" w:rsidRPr="00E15EE8" w14:paraId="7AE434D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773C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1B82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7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219E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54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901D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99603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CCE4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antirepressor protein KilAC doma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3385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Life cycle</w:t>
            </w:r>
          </w:p>
        </w:tc>
      </w:tr>
      <w:tr w:rsidR="00E15EE8" w:rsidRPr="00E15EE8" w14:paraId="449ED25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B3B6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198A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54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B3E0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6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66A5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1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9FAAD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2876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Bacteriophage replication protein O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0677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and packaging</w:t>
            </w:r>
          </w:p>
        </w:tc>
      </w:tr>
      <w:tr w:rsidR="00E15EE8" w:rsidRPr="00E15EE8" w14:paraId="44AE81F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7583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F702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6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E308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7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98DD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2DA7A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459B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230FF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  <w:tr w:rsidR="00E15EE8" w:rsidRPr="00E15EE8" w14:paraId="02E66F42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D176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7C47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7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9521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73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FFBA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501D6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4715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ead completion protein Gp50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D078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5AADAB3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6E6B4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D7C4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73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5AE6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78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13E0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54F63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34F5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6EC23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  <w:tr w:rsidR="00E15EE8" w:rsidRPr="00E15EE8" w14:paraId="0C50954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D64A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AF2B8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78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E6273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3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394F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5C01C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7D50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cysteine dioxygenas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3513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Auxiliary metabolic gene</w:t>
            </w:r>
          </w:p>
        </w:tc>
      </w:tr>
      <w:tr w:rsidR="00E15EE8" w:rsidRPr="00E15EE8" w14:paraId="66905566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AE7B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8DA3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3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804F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8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325D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E6B3E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4D25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nuclease YbcO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6ED0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and packaging</w:t>
            </w:r>
          </w:p>
        </w:tc>
      </w:tr>
      <w:tr w:rsidR="00E15EE8" w:rsidRPr="00E15EE8" w14:paraId="55BD90F7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90FCF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0454D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8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F714A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91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A075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76354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A4A2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gp4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AD22B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E15EE8" w:rsidRPr="00E15EE8" w14:paraId="5AA177C4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F294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03316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91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8ABE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94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B53E5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E4CDD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77780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052B2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  <w:tr w:rsidR="00E15EE8" w:rsidRPr="00E15EE8" w14:paraId="62B946C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C72D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E9DBC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98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62A69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02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5D451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ED68E" w14:textId="77777777" w:rsidR="00E15EE8" w:rsidRPr="00E15EE8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9E91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E15E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01097" w14:textId="77777777" w:rsidR="00E15EE8" w:rsidRPr="00E15EE8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</w:tbl>
    <w:p w14:paraId="755BBF00" w14:textId="77777777" w:rsidR="00E15EE8" w:rsidRDefault="00E15EE8"/>
    <w:p w14:paraId="5459EA1B" w14:textId="77777777" w:rsidR="00E15EE8" w:rsidRDefault="00E15EE8"/>
    <w:sectPr w:rsidR="00E15EE8" w:rsidSect="00E15EE8">
      <w:pgSz w:w="11906" w:h="16838"/>
      <w:pgMar w:top="1418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AECD7" w14:textId="77777777" w:rsidR="009A7789" w:rsidRDefault="009A7789" w:rsidP="00E15EE8">
      <w:pPr>
        <w:spacing w:after="0" w:line="240" w:lineRule="auto"/>
      </w:pPr>
      <w:r>
        <w:separator/>
      </w:r>
    </w:p>
  </w:endnote>
  <w:endnote w:type="continuationSeparator" w:id="0">
    <w:p w14:paraId="310F8861" w14:textId="77777777" w:rsidR="009A7789" w:rsidRDefault="009A7789" w:rsidP="00E15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FAB58" w14:textId="77777777" w:rsidR="009A7789" w:rsidRDefault="009A7789" w:rsidP="00E15EE8">
      <w:pPr>
        <w:spacing w:after="0" w:line="240" w:lineRule="auto"/>
      </w:pPr>
      <w:r>
        <w:separator/>
      </w:r>
    </w:p>
  </w:footnote>
  <w:footnote w:type="continuationSeparator" w:id="0">
    <w:p w14:paraId="41D23C81" w14:textId="77777777" w:rsidR="009A7789" w:rsidRDefault="009A7789" w:rsidP="00E15E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E8"/>
    <w:rsid w:val="00034FDA"/>
    <w:rsid w:val="00067CCE"/>
    <w:rsid w:val="0037412E"/>
    <w:rsid w:val="00384B7B"/>
    <w:rsid w:val="004F5D0B"/>
    <w:rsid w:val="006C5812"/>
    <w:rsid w:val="00904121"/>
    <w:rsid w:val="0096761F"/>
    <w:rsid w:val="009A7789"/>
    <w:rsid w:val="00D77A2E"/>
    <w:rsid w:val="00E15EE8"/>
    <w:rsid w:val="00F4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D3D6D"/>
  <w15:chartTrackingRefBased/>
  <w15:docId w15:val="{B987BF89-8D88-4FFD-84FF-F9CC6BCF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E15E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5E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5E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5E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5E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5E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5E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5E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5E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5E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5E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5EE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5EE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5EE8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5EE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5EE8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5EE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5EE8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E15E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5EE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E15E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5EE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E15E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5EE8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E15EE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5EE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5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5EE8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E15EE8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E15E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5EE8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15E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5E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51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nieto</dc:creator>
  <cp:keywords/>
  <dc:description/>
  <cp:lastModifiedBy>Esteban Emanuel Nieto</cp:lastModifiedBy>
  <cp:revision>2</cp:revision>
  <dcterms:created xsi:type="dcterms:W3CDTF">2025-04-17T10:39:00Z</dcterms:created>
  <dcterms:modified xsi:type="dcterms:W3CDTF">2025-05-02T07:51:00Z</dcterms:modified>
</cp:coreProperties>
</file>